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B5BAF" w14:textId="56CBDA4E" w:rsidR="0077134B" w:rsidRPr="0077134B" w:rsidRDefault="0077134B" w:rsidP="0077134B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77134B">
        <w:rPr>
          <w:rFonts w:ascii="Times New Roman" w:hAnsi="Times New Roman" w:cs="Times New Roman"/>
          <w:b/>
          <w:bCs/>
          <w:lang w:val="en-US"/>
        </w:rPr>
        <w:t xml:space="preserve">Supplementary data : </w:t>
      </w:r>
      <w:r w:rsidRPr="0077134B">
        <w:rPr>
          <w:rFonts w:ascii="Times New Roman" w:hAnsi="Times New Roman" w:cs="Times New Roman"/>
          <w:b/>
          <w:bCs/>
          <w:lang w:val="en-US"/>
        </w:rPr>
        <w:t xml:space="preserve">Intracellular localization of </w:t>
      </w:r>
      <w:proofErr w:type="spellStart"/>
      <w:r w:rsidRPr="0077134B">
        <w:rPr>
          <w:rFonts w:ascii="Times New Roman" w:hAnsi="Times New Roman" w:cs="Times New Roman"/>
          <w:b/>
          <w:bCs/>
          <w:lang w:val="en-US"/>
        </w:rPr>
        <w:t>imeglimin</w:t>
      </w:r>
      <w:proofErr w:type="spellEnd"/>
    </w:p>
    <w:p w14:paraId="6582D593" w14:textId="6748502D" w:rsidR="0077134B" w:rsidRDefault="0077134B" w:rsidP="0077134B">
      <w:pPr>
        <w:rPr>
          <w:rFonts w:ascii="Times New Roman" w:hAnsi="Times New Roman" w:cs="Times New Roman"/>
          <w:i/>
          <w:lang w:val="en-US"/>
        </w:rPr>
      </w:pPr>
    </w:p>
    <w:p w14:paraId="5C38BE24" w14:textId="36FD7D08" w:rsidR="0077134B" w:rsidRDefault="0077134B" w:rsidP="0077134B">
      <w:pPr>
        <w:rPr>
          <w:rFonts w:ascii="Times New Roman" w:hAnsi="Times New Roman" w:cs="Times New Roman"/>
          <w:i/>
          <w:lang w:val="en-US"/>
        </w:rPr>
      </w:pPr>
    </w:p>
    <w:p w14:paraId="35B26231" w14:textId="77777777" w:rsidR="0077134B" w:rsidRDefault="0077134B" w:rsidP="0077134B">
      <w:pPr>
        <w:rPr>
          <w:rFonts w:ascii="Times New Roman" w:hAnsi="Times New Roman" w:cs="Times New Roman"/>
          <w:i/>
          <w:lang w:val="en-US"/>
        </w:rPr>
      </w:pPr>
    </w:p>
    <w:p w14:paraId="6A576D00" w14:textId="77777777" w:rsidR="0077134B" w:rsidRPr="00314795" w:rsidRDefault="0077134B" w:rsidP="0077134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314795">
        <w:rPr>
          <w:rFonts w:ascii="Times New Roman" w:hAnsi="Times New Roman" w:cs="Times New Roman"/>
          <w:b/>
          <w:lang w:val="en-US"/>
        </w:rPr>
        <w:t>Material and methods</w:t>
      </w:r>
    </w:p>
    <w:p w14:paraId="08F91D9F" w14:textId="4E048F54" w:rsidR="0077134B" w:rsidRDefault="0077134B" w:rsidP="0077134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7134B">
        <w:rPr>
          <w:rFonts w:ascii="Times New Roman" w:hAnsi="Times New Roman" w:cs="Times New Roman"/>
          <w:lang w:val="en-US"/>
        </w:rPr>
        <w:t xml:space="preserve">After an overnight incubation in the presence or not of 250 µM </w:t>
      </w:r>
      <w:proofErr w:type="spellStart"/>
      <w:r w:rsidRPr="0077134B">
        <w:rPr>
          <w:rFonts w:ascii="Times New Roman" w:hAnsi="Times New Roman" w:cs="Times New Roman"/>
          <w:lang w:val="en-US"/>
        </w:rPr>
        <w:t>imeglimin</w:t>
      </w:r>
      <w:proofErr w:type="spellEnd"/>
      <w:r w:rsidRPr="0077134B">
        <w:rPr>
          <w:rFonts w:ascii="Times New Roman" w:hAnsi="Times New Roman" w:cs="Times New Roman"/>
          <w:lang w:val="en-US"/>
        </w:rPr>
        <w:t xml:space="preserve">, cells were quickly washed with PBS, to eliminate traces of </w:t>
      </w:r>
      <w:proofErr w:type="spellStart"/>
      <w:r w:rsidRPr="0077134B">
        <w:rPr>
          <w:rFonts w:ascii="Times New Roman" w:hAnsi="Times New Roman" w:cs="Times New Roman"/>
          <w:lang w:val="en-US"/>
        </w:rPr>
        <w:t>imeglimin</w:t>
      </w:r>
      <w:proofErr w:type="spellEnd"/>
      <w:r w:rsidRPr="0077134B">
        <w:rPr>
          <w:rFonts w:ascii="Times New Roman" w:hAnsi="Times New Roman" w:cs="Times New Roman"/>
          <w:lang w:val="en-US"/>
        </w:rPr>
        <w:t xml:space="preserve">. Cells were rapidly scrapped with mitochondrial extraction buffer (250 mM sucrose, 20 mM Tris-HCl, 1 mM EGTA, pH 7.4), mechanically broken in a Teflon/glass potter (20 up and down) and centrifuged for 10 min at 800 g (4°C). The supernatant was centrifuged for 10 min at 8000 g (4°C). The pellet was resuspended in the same buffer supplemented with 25% </w:t>
      </w:r>
      <w:proofErr w:type="spellStart"/>
      <w:r w:rsidRPr="0077134B">
        <w:rPr>
          <w:rFonts w:ascii="Times New Roman" w:hAnsi="Times New Roman" w:cs="Times New Roman"/>
          <w:lang w:val="en-US"/>
        </w:rPr>
        <w:t>Percoll</w:t>
      </w:r>
      <w:proofErr w:type="spellEnd"/>
      <w:r w:rsidRPr="0077134B">
        <w:rPr>
          <w:rFonts w:ascii="Times New Roman" w:hAnsi="Times New Roman" w:cs="Times New Roman"/>
          <w:lang w:val="en-US"/>
        </w:rPr>
        <w:t xml:space="preserve"> and centrifuged for 35 min at 100,000g at 4°C in order to purify mitochondria from the mitochondria associated membranes (MAM). The supernatant from the second centrifugation was centrifuged for 60 min at 80,000 g to separate the plasma membrane (pellet) from the cytosol (supernatant). Samples were frozen for subsequent measurement of </w:t>
      </w:r>
      <w:proofErr w:type="spellStart"/>
      <w:r w:rsidRPr="0077134B">
        <w:rPr>
          <w:rFonts w:ascii="Times New Roman" w:hAnsi="Times New Roman" w:cs="Times New Roman"/>
          <w:lang w:val="en-US"/>
        </w:rPr>
        <w:t>imeglimin</w:t>
      </w:r>
      <w:proofErr w:type="spellEnd"/>
      <w:r w:rsidRPr="0077134B">
        <w:rPr>
          <w:rFonts w:ascii="Times New Roman" w:hAnsi="Times New Roman" w:cs="Times New Roman"/>
          <w:lang w:val="en-US"/>
        </w:rPr>
        <w:t xml:space="preserve"> by LC-MS/MS and protein quantification. </w:t>
      </w:r>
    </w:p>
    <w:p w14:paraId="1FFB64EE" w14:textId="77777777" w:rsidR="0077134B" w:rsidRPr="0077134B" w:rsidRDefault="0077134B" w:rsidP="0077134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3517841" w14:textId="0A5BC905" w:rsidR="0077134B" w:rsidRPr="0077134B" w:rsidRDefault="0077134B" w:rsidP="0077134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314795">
        <w:rPr>
          <w:rFonts w:ascii="Times New Roman" w:hAnsi="Times New Roman" w:cs="Times New Roman"/>
          <w:b/>
          <w:lang w:val="en-US"/>
        </w:rPr>
        <w:t>Result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258"/>
        <w:gridCol w:w="2276"/>
        <w:gridCol w:w="2254"/>
        <w:gridCol w:w="2268"/>
      </w:tblGrid>
      <w:tr w:rsidR="0077134B" w:rsidRPr="00314795" w14:paraId="391F8227" w14:textId="77777777" w:rsidTr="00840C21">
        <w:trPr>
          <w:jc w:val="center"/>
        </w:trPr>
        <w:tc>
          <w:tcPr>
            <w:tcW w:w="2301" w:type="dxa"/>
          </w:tcPr>
          <w:p w14:paraId="377F12C1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795">
              <w:rPr>
                <w:rFonts w:ascii="Times New Roman" w:hAnsi="Times New Roman" w:cs="Times New Roman"/>
                <w:lang w:val="en-US"/>
              </w:rPr>
              <w:t>Cytosol</w:t>
            </w:r>
          </w:p>
        </w:tc>
        <w:tc>
          <w:tcPr>
            <w:tcW w:w="2301" w:type="dxa"/>
          </w:tcPr>
          <w:p w14:paraId="20FF5859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795">
              <w:rPr>
                <w:rFonts w:ascii="Times New Roman" w:hAnsi="Times New Roman" w:cs="Times New Roman"/>
                <w:lang w:val="en-US"/>
              </w:rPr>
              <w:t>Mitochondria</w:t>
            </w:r>
          </w:p>
        </w:tc>
        <w:tc>
          <w:tcPr>
            <w:tcW w:w="2302" w:type="dxa"/>
          </w:tcPr>
          <w:p w14:paraId="7EED06D3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795">
              <w:rPr>
                <w:rFonts w:ascii="Times New Roman" w:hAnsi="Times New Roman" w:cs="Times New Roman"/>
                <w:lang w:val="en-US"/>
              </w:rPr>
              <w:t>MAM</w:t>
            </w:r>
          </w:p>
        </w:tc>
        <w:tc>
          <w:tcPr>
            <w:tcW w:w="2302" w:type="dxa"/>
          </w:tcPr>
          <w:p w14:paraId="662BCB34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795">
              <w:rPr>
                <w:rFonts w:ascii="Times New Roman" w:hAnsi="Times New Roman" w:cs="Times New Roman"/>
                <w:lang w:val="en-US"/>
              </w:rPr>
              <w:t>Plasma membrane</w:t>
            </w:r>
          </w:p>
        </w:tc>
      </w:tr>
      <w:tr w:rsidR="0077134B" w:rsidRPr="00314795" w14:paraId="1F14E861" w14:textId="77777777" w:rsidTr="00840C21">
        <w:trPr>
          <w:jc w:val="center"/>
        </w:trPr>
        <w:tc>
          <w:tcPr>
            <w:tcW w:w="2301" w:type="dxa"/>
          </w:tcPr>
          <w:p w14:paraId="08D0DA1A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4BD94F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795">
              <w:rPr>
                <w:rFonts w:ascii="Times New Roman" w:hAnsi="Times New Roman" w:cs="Times New Roman"/>
                <w:lang w:val="en-US"/>
              </w:rPr>
              <w:t>123.1</w:t>
            </w:r>
          </w:p>
          <w:p w14:paraId="2BDC7894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14795">
              <w:rPr>
                <w:rFonts w:ascii="Times New Roman" w:hAnsi="Times New Roman" w:cs="Times New Roman"/>
                <w:lang w:val="en-US"/>
              </w:rPr>
              <w:t>± 12.5</w:t>
            </w:r>
          </w:p>
        </w:tc>
        <w:tc>
          <w:tcPr>
            <w:tcW w:w="2301" w:type="dxa"/>
          </w:tcPr>
          <w:p w14:paraId="440A872E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2F0B924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795">
              <w:rPr>
                <w:rFonts w:ascii="Times New Roman" w:hAnsi="Times New Roman" w:cs="Times New Roman"/>
                <w:lang w:val="en-US"/>
              </w:rPr>
              <w:t>0.70</w:t>
            </w:r>
          </w:p>
          <w:p w14:paraId="47FB7437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795">
              <w:rPr>
                <w:rFonts w:ascii="Times New Roman" w:hAnsi="Times New Roman" w:cs="Times New Roman"/>
                <w:lang w:val="en-US"/>
              </w:rPr>
              <w:t>± 0.15</w:t>
            </w:r>
          </w:p>
        </w:tc>
        <w:tc>
          <w:tcPr>
            <w:tcW w:w="2302" w:type="dxa"/>
          </w:tcPr>
          <w:p w14:paraId="14A64F87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B45B6F3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795">
              <w:rPr>
                <w:rFonts w:ascii="Times New Roman" w:hAnsi="Times New Roman" w:cs="Times New Roman"/>
                <w:lang w:val="en-US"/>
              </w:rPr>
              <w:t>3.24</w:t>
            </w:r>
          </w:p>
          <w:p w14:paraId="4C885800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795">
              <w:rPr>
                <w:rFonts w:ascii="Times New Roman" w:hAnsi="Times New Roman" w:cs="Times New Roman"/>
                <w:lang w:val="en-US"/>
              </w:rPr>
              <w:t>± 0.95</w:t>
            </w:r>
          </w:p>
        </w:tc>
        <w:tc>
          <w:tcPr>
            <w:tcW w:w="2302" w:type="dxa"/>
          </w:tcPr>
          <w:p w14:paraId="25A4DC08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099E530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795">
              <w:rPr>
                <w:rFonts w:ascii="Times New Roman" w:hAnsi="Times New Roman" w:cs="Times New Roman"/>
                <w:lang w:val="en-US"/>
              </w:rPr>
              <w:t>7.1</w:t>
            </w:r>
          </w:p>
          <w:p w14:paraId="6AFA4ACF" w14:textId="77777777" w:rsidR="0077134B" w:rsidRPr="00314795" w:rsidRDefault="0077134B" w:rsidP="00840C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795">
              <w:rPr>
                <w:rFonts w:ascii="Times New Roman" w:hAnsi="Times New Roman" w:cs="Times New Roman"/>
                <w:lang w:val="en-US"/>
              </w:rPr>
              <w:t>±2.3</w:t>
            </w:r>
          </w:p>
        </w:tc>
      </w:tr>
    </w:tbl>
    <w:p w14:paraId="00238A6A" w14:textId="77777777" w:rsidR="0077134B" w:rsidRPr="00314795" w:rsidRDefault="0077134B" w:rsidP="0077134B">
      <w:pPr>
        <w:rPr>
          <w:rFonts w:ascii="Times New Roman" w:hAnsi="Times New Roman" w:cs="Times New Roman"/>
          <w:lang w:val="en-US"/>
        </w:rPr>
      </w:pPr>
    </w:p>
    <w:p w14:paraId="6E81A852" w14:textId="66980D60" w:rsidR="0077134B" w:rsidRPr="00314795" w:rsidRDefault="0077134B" w:rsidP="0077134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134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314795">
        <w:rPr>
          <w:rFonts w:ascii="Times New Roman" w:hAnsi="Times New Roman" w:cs="Times New Roman"/>
          <w:b/>
          <w:bCs/>
          <w:lang w:val="en-US"/>
        </w:rPr>
        <w:t xml:space="preserve">Table 1 : </w:t>
      </w:r>
      <w:proofErr w:type="spellStart"/>
      <w:r w:rsidRPr="00314795">
        <w:rPr>
          <w:rFonts w:ascii="Times New Roman" w:hAnsi="Times New Roman" w:cs="Times New Roman"/>
          <w:b/>
          <w:bCs/>
          <w:lang w:val="en-US"/>
        </w:rPr>
        <w:t>Imeglimin</w:t>
      </w:r>
      <w:proofErr w:type="spellEnd"/>
      <w:r w:rsidRPr="00314795">
        <w:rPr>
          <w:rFonts w:ascii="Times New Roman" w:hAnsi="Times New Roman" w:cs="Times New Roman"/>
          <w:b/>
          <w:bCs/>
          <w:lang w:val="en-US"/>
        </w:rPr>
        <w:t xml:space="preserve"> quantification (µmol/g proteins) in different cellular compartments.</w:t>
      </w:r>
      <w:r w:rsidRPr="00314795">
        <w:rPr>
          <w:rFonts w:ascii="Times New Roman" w:hAnsi="Times New Roman" w:cs="Times New Roman"/>
          <w:lang w:val="en-US"/>
        </w:rPr>
        <w:t xml:space="preserve"> Subcellular fractionation was performed as described in material and methods. Results are presented as mean ± SEM, n = 5 separate experiments. MAM: Mitochondrial associated membranes. </w:t>
      </w:r>
    </w:p>
    <w:p w14:paraId="4F38AF8B" w14:textId="77777777" w:rsidR="0077134B" w:rsidRPr="0077134B" w:rsidRDefault="0077134B">
      <w:pPr>
        <w:rPr>
          <w:lang w:val="en-US"/>
        </w:rPr>
      </w:pPr>
    </w:p>
    <w:sectPr w:rsidR="0077134B" w:rsidRPr="0077134B" w:rsidSect="0095759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34B"/>
    <w:rsid w:val="00007FE7"/>
    <w:rsid w:val="00013070"/>
    <w:rsid w:val="00013551"/>
    <w:rsid w:val="000311E7"/>
    <w:rsid w:val="00033D60"/>
    <w:rsid w:val="00041999"/>
    <w:rsid w:val="00055527"/>
    <w:rsid w:val="00061CC3"/>
    <w:rsid w:val="00067CE7"/>
    <w:rsid w:val="00077A2D"/>
    <w:rsid w:val="00086D43"/>
    <w:rsid w:val="00091F73"/>
    <w:rsid w:val="000B1329"/>
    <w:rsid w:val="000B7377"/>
    <w:rsid w:val="000C740D"/>
    <w:rsid w:val="000D78A1"/>
    <w:rsid w:val="000E2535"/>
    <w:rsid w:val="000F53BB"/>
    <w:rsid w:val="00105512"/>
    <w:rsid w:val="00106C9E"/>
    <w:rsid w:val="001136D3"/>
    <w:rsid w:val="001356FB"/>
    <w:rsid w:val="00160D2F"/>
    <w:rsid w:val="00166921"/>
    <w:rsid w:val="00167A49"/>
    <w:rsid w:val="00183326"/>
    <w:rsid w:val="00184044"/>
    <w:rsid w:val="001877BE"/>
    <w:rsid w:val="001946E5"/>
    <w:rsid w:val="001B06CE"/>
    <w:rsid w:val="001C7499"/>
    <w:rsid w:val="001E13DC"/>
    <w:rsid w:val="001E5DF6"/>
    <w:rsid w:val="001E61DF"/>
    <w:rsid w:val="001E7C59"/>
    <w:rsid w:val="001F768E"/>
    <w:rsid w:val="00201923"/>
    <w:rsid w:val="00220C31"/>
    <w:rsid w:val="00224D7C"/>
    <w:rsid w:val="00227D8F"/>
    <w:rsid w:val="00234804"/>
    <w:rsid w:val="002520E4"/>
    <w:rsid w:val="002526F1"/>
    <w:rsid w:val="00267C24"/>
    <w:rsid w:val="00271CFA"/>
    <w:rsid w:val="002747E0"/>
    <w:rsid w:val="002A0129"/>
    <w:rsid w:val="002A277A"/>
    <w:rsid w:val="002A2E7E"/>
    <w:rsid w:val="002A5C3C"/>
    <w:rsid w:val="002A7022"/>
    <w:rsid w:val="002B2D95"/>
    <w:rsid w:val="002B5595"/>
    <w:rsid w:val="002C1935"/>
    <w:rsid w:val="002C602B"/>
    <w:rsid w:val="002C6956"/>
    <w:rsid w:val="002E1F8B"/>
    <w:rsid w:val="002E2633"/>
    <w:rsid w:val="002F091A"/>
    <w:rsid w:val="002F1E74"/>
    <w:rsid w:val="003026BB"/>
    <w:rsid w:val="00306848"/>
    <w:rsid w:val="00311C3B"/>
    <w:rsid w:val="00313A74"/>
    <w:rsid w:val="00317FE2"/>
    <w:rsid w:val="00321013"/>
    <w:rsid w:val="003234B5"/>
    <w:rsid w:val="00332ABD"/>
    <w:rsid w:val="00340F20"/>
    <w:rsid w:val="0034509D"/>
    <w:rsid w:val="003451B2"/>
    <w:rsid w:val="00347049"/>
    <w:rsid w:val="00355553"/>
    <w:rsid w:val="0037501E"/>
    <w:rsid w:val="00397976"/>
    <w:rsid w:val="003A28EA"/>
    <w:rsid w:val="003A49C1"/>
    <w:rsid w:val="003E419C"/>
    <w:rsid w:val="003E475F"/>
    <w:rsid w:val="003F4171"/>
    <w:rsid w:val="004027A7"/>
    <w:rsid w:val="00404281"/>
    <w:rsid w:val="00417D4F"/>
    <w:rsid w:val="004421BF"/>
    <w:rsid w:val="00456BDC"/>
    <w:rsid w:val="004660D8"/>
    <w:rsid w:val="00472D01"/>
    <w:rsid w:val="00475AAB"/>
    <w:rsid w:val="00475F3C"/>
    <w:rsid w:val="004761BA"/>
    <w:rsid w:val="00494BF1"/>
    <w:rsid w:val="0049750B"/>
    <w:rsid w:val="004B6778"/>
    <w:rsid w:val="004B6F63"/>
    <w:rsid w:val="004C12D8"/>
    <w:rsid w:val="004C248C"/>
    <w:rsid w:val="004D7CFC"/>
    <w:rsid w:val="004E0D43"/>
    <w:rsid w:val="004E4554"/>
    <w:rsid w:val="004F040A"/>
    <w:rsid w:val="004F316C"/>
    <w:rsid w:val="004F605A"/>
    <w:rsid w:val="00506080"/>
    <w:rsid w:val="0050723E"/>
    <w:rsid w:val="00507928"/>
    <w:rsid w:val="00507AB4"/>
    <w:rsid w:val="00510A45"/>
    <w:rsid w:val="00521A2B"/>
    <w:rsid w:val="005305A9"/>
    <w:rsid w:val="00536720"/>
    <w:rsid w:val="0055238E"/>
    <w:rsid w:val="00553156"/>
    <w:rsid w:val="00584256"/>
    <w:rsid w:val="005907CF"/>
    <w:rsid w:val="005B523A"/>
    <w:rsid w:val="005B5D7F"/>
    <w:rsid w:val="005C41F4"/>
    <w:rsid w:val="005C737E"/>
    <w:rsid w:val="005D063B"/>
    <w:rsid w:val="005E0B03"/>
    <w:rsid w:val="005E21C9"/>
    <w:rsid w:val="005E5E2F"/>
    <w:rsid w:val="005E6C55"/>
    <w:rsid w:val="006004E6"/>
    <w:rsid w:val="00607510"/>
    <w:rsid w:val="00613FC4"/>
    <w:rsid w:val="00627727"/>
    <w:rsid w:val="0063308E"/>
    <w:rsid w:val="00661664"/>
    <w:rsid w:val="00676314"/>
    <w:rsid w:val="006A158F"/>
    <w:rsid w:val="006A2B35"/>
    <w:rsid w:val="006B72D0"/>
    <w:rsid w:val="006C3597"/>
    <w:rsid w:val="006E7229"/>
    <w:rsid w:val="00703A2B"/>
    <w:rsid w:val="00705EED"/>
    <w:rsid w:val="007145B4"/>
    <w:rsid w:val="00736583"/>
    <w:rsid w:val="0074145D"/>
    <w:rsid w:val="00750FD2"/>
    <w:rsid w:val="00764DEC"/>
    <w:rsid w:val="00770813"/>
    <w:rsid w:val="0077134B"/>
    <w:rsid w:val="00772B5C"/>
    <w:rsid w:val="00792B28"/>
    <w:rsid w:val="007A07B0"/>
    <w:rsid w:val="007A08DD"/>
    <w:rsid w:val="007A4F25"/>
    <w:rsid w:val="007B1504"/>
    <w:rsid w:val="007B321A"/>
    <w:rsid w:val="007D055D"/>
    <w:rsid w:val="007E31AD"/>
    <w:rsid w:val="007F076C"/>
    <w:rsid w:val="007F081B"/>
    <w:rsid w:val="007F3D13"/>
    <w:rsid w:val="00822689"/>
    <w:rsid w:val="00827DBE"/>
    <w:rsid w:val="008404FF"/>
    <w:rsid w:val="00842C86"/>
    <w:rsid w:val="00843CCD"/>
    <w:rsid w:val="008508EF"/>
    <w:rsid w:val="00851C2D"/>
    <w:rsid w:val="00860474"/>
    <w:rsid w:val="008813A6"/>
    <w:rsid w:val="00893363"/>
    <w:rsid w:val="00894110"/>
    <w:rsid w:val="00897379"/>
    <w:rsid w:val="008A00B7"/>
    <w:rsid w:val="008A6F38"/>
    <w:rsid w:val="008A7544"/>
    <w:rsid w:val="008A77C2"/>
    <w:rsid w:val="008C6078"/>
    <w:rsid w:val="008C6C1D"/>
    <w:rsid w:val="008D35D2"/>
    <w:rsid w:val="008D4BE6"/>
    <w:rsid w:val="008E0882"/>
    <w:rsid w:val="008E2C61"/>
    <w:rsid w:val="008E50C9"/>
    <w:rsid w:val="008F25FE"/>
    <w:rsid w:val="008F3641"/>
    <w:rsid w:val="008F7FC1"/>
    <w:rsid w:val="0090488B"/>
    <w:rsid w:val="0090537E"/>
    <w:rsid w:val="00926928"/>
    <w:rsid w:val="00957590"/>
    <w:rsid w:val="009A1D7E"/>
    <w:rsid w:val="009A4039"/>
    <w:rsid w:val="009B2FEC"/>
    <w:rsid w:val="009E1275"/>
    <w:rsid w:val="009E1FE9"/>
    <w:rsid w:val="009E5D34"/>
    <w:rsid w:val="009E7D9C"/>
    <w:rsid w:val="009F16F2"/>
    <w:rsid w:val="009F3FEC"/>
    <w:rsid w:val="009F53B2"/>
    <w:rsid w:val="00A06DBA"/>
    <w:rsid w:val="00A12BDC"/>
    <w:rsid w:val="00A14745"/>
    <w:rsid w:val="00A15A31"/>
    <w:rsid w:val="00A27798"/>
    <w:rsid w:val="00A507AB"/>
    <w:rsid w:val="00A51CA2"/>
    <w:rsid w:val="00A57E81"/>
    <w:rsid w:val="00A636D1"/>
    <w:rsid w:val="00A66BD5"/>
    <w:rsid w:val="00A72E62"/>
    <w:rsid w:val="00A7747B"/>
    <w:rsid w:val="00A87952"/>
    <w:rsid w:val="00A90CE4"/>
    <w:rsid w:val="00A92684"/>
    <w:rsid w:val="00A96CBD"/>
    <w:rsid w:val="00AA2F46"/>
    <w:rsid w:val="00AD6887"/>
    <w:rsid w:val="00AD6B2F"/>
    <w:rsid w:val="00AF2BF9"/>
    <w:rsid w:val="00AF3F46"/>
    <w:rsid w:val="00AF5607"/>
    <w:rsid w:val="00B04F6E"/>
    <w:rsid w:val="00B16F31"/>
    <w:rsid w:val="00B17667"/>
    <w:rsid w:val="00B44C42"/>
    <w:rsid w:val="00B46482"/>
    <w:rsid w:val="00B505E6"/>
    <w:rsid w:val="00B513ED"/>
    <w:rsid w:val="00B6679B"/>
    <w:rsid w:val="00B71B12"/>
    <w:rsid w:val="00B93FC2"/>
    <w:rsid w:val="00BA6BE1"/>
    <w:rsid w:val="00BB532D"/>
    <w:rsid w:val="00BD394D"/>
    <w:rsid w:val="00BD3DB5"/>
    <w:rsid w:val="00BF05FC"/>
    <w:rsid w:val="00BF1338"/>
    <w:rsid w:val="00BF3683"/>
    <w:rsid w:val="00BF438C"/>
    <w:rsid w:val="00C1467C"/>
    <w:rsid w:val="00C2125A"/>
    <w:rsid w:val="00C23263"/>
    <w:rsid w:val="00C35A87"/>
    <w:rsid w:val="00C61E75"/>
    <w:rsid w:val="00C620F6"/>
    <w:rsid w:val="00C6292E"/>
    <w:rsid w:val="00C842D6"/>
    <w:rsid w:val="00C92399"/>
    <w:rsid w:val="00CB064D"/>
    <w:rsid w:val="00CC4D5E"/>
    <w:rsid w:val="00CC4F3D"/>
    <w:rsid w:val="00CC7921"/>
    <w:rsid w:val="00CD06D6"/>
    <w:rsid w:val="00CE72EA"/>
    <w:rsid w:val="00D0415B"/>
    <w:rsid w:val="00D14978"/>
    <w:rsid w:val="00D24895"/>
    <w:rsid w:val="00D35887"/>
    <w:rsid w:val="00D44B16"/>
    <w:rsid w:val="00D57273"/>
    <w:rsid w:val="00D659C6"/>
    <w:rsid w:val="00D87AEB"/>
    <w:rsid w:val="00DA2080"/>
    <w:rsid w:val="00DA69DD"/>
    <w:rsid w:val="00DB16C3"/>
    <w:rsid w:val="00DB3F99"/>
    <w:rsid w:val="00DC3328"/>
    <w:rsid w:val="00DC6855"/>
    <w:rsid w:val="00DD17C6"/>
    <w:rsid w:val="00DE4872"/>
    <w:rsid w:val="00DF16AB"/>
    <w:rsid w:val="00DF793C"/>
    <w:rsid w:val="00E044B3"/>
    <w:rsid w:val="00E05E6B"/>
    <w:rsid w:val="00E31CB5"/>
    <w:rsid w:val="00E46BAA"/>
    <w:rsid w:val="00E541E4"/>
    <w:rsid w:val="00E6307E"/>
    <w:rsid w:val="00E64602"/>
    <w:rsid w:val="00E827A2"/>
    <w:rsid w:val="00E93A61"/>
    <w:rsid w:val="00E9781F"/>
    <w:rsid w:val="00EA4563"/>
    <w:rsid w:val="00EB2DC6"/>
    <w:rsid w:val="00EB5992"/>
    <w:rsid w:val="00ED674C"/>
    <w:rsid w:val="00EF5EC6"/>
    <w:rsid w:val="00F13431"/>
    <w:rsid w:val="00F21532"/>
    <w:rsid w:val="00F3649B"/>
    <w:rsid w:val="00F42435"/>
    <w:rsid w:val="00F47E0A"/>
    <w:rsid w:val="00F53CED"/>
    <w:rsid w:val="00F55FD7"/>
    <w:rsid w:val="00F6386B"/>
    <w:rsid w:val="00F67723"/>
    <w:rsid w:val="00F714ED"/>
    <w:rsid w:val="00F80B53"/>
    <w:rsid w:val="00FA5CDB"/>
    <w:rsid w:val="00FB170B"/>
    <w:rsid w:val="00FB3DF1"/>
    <w:rsid w:val="00FB7254"/>
    <w:rsid w:val="00FC5658"/>
    <w:rsid w:val="00FD008C"/>
    <w:rsid w:val="00FD03D5"/>
    <w:rsid w:val="00FD3978"/>
    <w:rsid w:val="00FF6219"/>
    <w:rsid w:val="00FF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562F4FB"/>
  <w15:chartTrackingRefBased/>
  <w15:docId w15:val="{5EE3D36E-D612-2248-AEAD-A74770CF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7134B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08T08:13:00Z</dcterms:created>
  <dcterms:modified xsi:type="dcterms:W3CDTF">2020-09-08T08:17:00Z</dcterms:modified>
</cp:coreProperties>
</file>